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8A91A" w14:textId="77777777" w:rsidR="00784081" w:rsidRPr="00DD5F8A" w:rsidRDefault="00784081" w:rsidP="00784081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DD5F8A">
        <w:rPr>
          <w:rFonts w:ascii="Arial" w:hAnsi="Arial" w:cs="Arial"/>
          <w:b/>
          <w:bCs/>
          <w:sz w:val="28"/>
          <w:szCs w:val="28"/>
          <w:lang w:val="en-US"/>
        </w:rPr>
        <w:t xml:space="preserve">Alteration of contrast enhanced ultrasound (CEUS) of hepatocellular carcinoma in patients with cirrhosis and </w:t>
      </w:r>
      <w:proofErr w:type="spellStart"/>
      <w:r w:rsidRPr="00DD5F8A">
        <w:rPr>
          <w:rFonts w:ascii="Arial" w:hAnsi="Arial" w:cs="Arial"/>
          <w:b/>
          <w:bCs/>
          <w:sz w:val="28"/>
          <w:szCs w:val="28"/>
          <w:lang w:val="en-US"/>
        </w:rPr>
        <w:t>transjugular</w:t>
      </w:r>
      <w:proofErr w:type="spellEnd"/>
      <w:r w:rsidRPr="00DD5F8A">
        <w:rPr>
          <w:rFonts w:ascii="Arial" w:hAnsi="Arial" w:cs="Arial"/>
          <w:b/>
          <w:bCs/>
          <w:sz w:val="28"/>
          <w:szCs w:val="28"/>
          <w:lang w:val="en-US"/>
        </w:rPr>
        <w:t xml:space="preserve"> intrahepatic portosystemic shunt (TIPS)</w:t>
      </w:r>
    </w:p>
    <w:p w14:paraId="5AEC2C9A" w14:textId="77777777" w:rsidR="00784081" w:rsidRPr="00DD5F8A" w:rsidRDefault="00784081" w:rsidP="00784081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177E7D6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D5F8A">
        <w:rPr>
          <w:rFonts w:ascii="Arial" w:hAnsi="Arial" w:cs="Arial"/>
          <w:bCs/>
          <w:lang w:val="en-US"/>
        </w:rPr>
        <w:t>Johannes Chang</w:t>
      </w:r>
      <w:r w:rsidRPr="00DD5F8A">
        <w:rPr>
          <w:rFonts w:ascii="Arial" w:hAnsi="Arial" w:cs="Arial"/>
          <w:bCs/>
          <w:vertAlign w:val="superscript"/>
          <w:lang w:val="en-US"/>
        </w:rPr>
        <w:t>1*</w:t>
      </w:r>
      <w:r w:rsidRPr="00DD5F8A">
        <w:rPr>
          <w:rFonts w:ascii="Arial" w:hAnsi="Arial" w:cs="Arial"/>
          <w:bCs/>
          <w:lang w:val="en-US"/>
        </w:rPr>
        <w:t>, Alexia Dumitrache</w:t>
      </w:r>
      <w:r w:rsidRPr="00DD5F8A">
        <w:rPr>
          <w:rFonts w:ascii="Arial" w:hAnsi="Arial" w:cs="Arial"/>
          <w:bCs/>
          <w:vertAlign w:val="superscript"/>
          <w:lang w:val="en-US"/>
        </w:rPr>
        <w:t>1*</w:t>
      </w:r>
      <w:r w:rsidRPr="00DD5F8A">
        <w:rPr>
          <w:rFonts w:ascii="Arial" w:hAnsi="Arial" w:cs="Arial"/>
          <w:bCs/>
          <w:lang w:val="en-US"/>
        </w:rPr>
        <w:t>, Nina Böhling</w:t>
      </w:r>
      <w:r w:rsidRPr="00DD5F8A">
        <w:rPr>
          <w:rFonts w:ascii="Arial" w:hAnsi="Arial" w:cs="Arial"/>
          <w:bCs/>
          <w:vertAlign w:val="superscript"/>
          <w:lang w:val="en-US"/>
        </w:rPr>
        <w:t>1*</w:t>
      </w:r>
      <w:r w:rsidRPr="00DD5F8A">
        <w:rPr>
          <w:rFonts w:ascii="Arial" w:hAnsi="Arial" w:cs="Arial"/>
          <w:bCs/>
          <w:lang w:val="en-US"/>
        </w:rPr>
        <w:t>, Jasmin Abu-Omar</w:t>
      </w:r>
      <w:r w:rsidRPr="00DD5F8A">
        <w:rPr>
          <w:rFonts w:ascii="Arial" w:hAnsi="Arial" w:cs="Arial"/>
          <w:bCs/>
          <w:vertAlign w:val="superscript"/>
          <w:lang w:val="en-US"/>
        </w:rPr>
        <w:t>1</w:t>
      </w:r>
      <w:r w:rsidRPr="00DD5F8A">
        <w:rPr>
          <w:rFonts w:ascii="Arial" w:hAnsi="Arial" w:cs="Arial"/>
          <w:bCs/>
          <w:lang w:val="en-US"/>
        </w:rPr>
        <w:t>, Carsten Meyer</w:t>
      </w:r>
      <w:r w:rsidRPr="00DD5F8A">
        <w:rPr>
          <w:rFonts w:ascii="Arial" w:hAnsi="Arial" w:cs="Arial"/>
          <w:bCs/>
          <w:vertAlign w:val="superscript"/>
          <w:lang w:val="en-US"/>
        </w:rPr>
        <w:t>2</w:t>
      </w:r>
      <w:r w:rsidRPr="00DD5F8A">
        <w:rPr>
          <w:rFonts w:ascii="Arial" w:hAnsi="Arial" w:cs="Arial"/>
          <w:bCs/>
          <w:lang w:val="en-US"/>
        </w:rPr>
        <w:t xml:space="preserve">, </w:t>
      </w:r>
      <w:proofErr w:type="spellStart"/>
      <w:r w:rsidRPr="00DD5F8A">
        <w:rPr>
          <w:rFonts w:ascii="Arial" w:hAnsi="Arial" w:cs="Arial"/>
          <w:bCs/>
          <w:lang w:val="en-US"/>
        </w:rPr>
        <w:t>Deike</w:t>
      </w:r>
      <w:proofErr w:type="spellEnd"/>
      <w:r w:rsidRPr="00DD5F8A">
        <w:rPr>
          <w:rFonts w:ascii="Arial" w:hAnsi="Arial" w:cs="Arial"/>
          <w:bCs/>
          <w:lang w:val="en-US"/>
        </w:rPr>
        <w:t xml:space="preserve"> Strobel</w:t>
      </w:r>
      <w:r w:rsidRPr="00DD5F8A">
        <w:rPr>
          <w:rFonts w:ascii="Arial" w:hAnsi="Arial" w:cs="Arial"/>
          <w:bCs/>
          <w:vertAlign w:val="superscript"/>
          <w:lang w:val="en-US"/>
        </w:rPr>
        <w:t>3</w:t>
      </w:r>
      <w:r w:rsidRPr="00DD5F8A">
        <w:rPr>
          <w:rFonts w:ascii="Arial" w:hAnsi="Arial" w:cs="Arial"/>
          <w:bCs/>
          <w:lang w:val="en-US"/>
        </w:rPr>
        <w:t>, Julian Luetkens</w:t>
      </w:r>
      <w:r w:rsidRPr="00DD5F8A">
        <w:rPr>
          <w:rFonts w:ascii="Arial" w:hAnsi="Arial" w:cs="Arial"/>
          <w:bCs/>
          <w:vertAlign w:val="superscript"/>
          <w:lang w:val="en-US"/>
        </w:rPr>
        <w:t>2</w:t>
      </w:r>
      <w:r w:rsidRPr="00DD5F8A">
        <w:rPr>
          <w:rFonts w:ascii="Arial" w:hAnsi="Arial" w:cs="Arial"/>
          <w:bCs/>
          <w:lang w:val="en-US"/>
        </w:rPr>
        <w:t>, Andreas Minh Luu</w:t>
      </w:r>
      <w:r w:rsidRPr="00DD5F8A">
        <w:rPr>
          <w:rFonts w:ascii="Arial" w:hAnsi="Arial" w:cs="Arial"/>
          <w:bCs/>
          <w:vertAlign w:val="superscript"/>
          <w:lang w:val="en-US"/>
        </w:rPr>
        <w:t>4</w:t>
      </w:r>
      <w:r w:rsidRPr="00DD5F8A">
        <w:rPr>
          <w:rFonts w:ascii="Arial" w:hAnsi="Arial" w:cs="Arial"/>
          <w:bCs/>
          <w:lang w:val="en-US"/>
        </w:rPr>
        <w:t>, Jürgen Rockstroh</w:t>
      </w:r>
      <w:r w:rsidRPr="00DD5F8A">
        <w:rPr>
          <w:rFonts w:ascii="Arial" w:hAnsi="Arial" w:cs="Arial"/>
          <w:bCs/>
          <w:vertAlign w:val="superscript"/>
          <w:lang w:val="en-US"/>
        </w:rPr>
        <w:t>1</w:t>
      </w:r>
      <w:r w:rsidRPr="00DD5F8A">
        <w:rPr>
          <w:rFonts w:ascii="Arial" w:hAnsi="Arial" w:cs="Arial"/>
          <w:bCs/>
          <w:lang w:val="en-US"/>
        </w:rPr>
        <w:t>, Christian P. Strassburg</w:t>
      </w:r>
      <w:r w:rsidRPr="00DD5F8A">
        <w:rPr>
          <w:rFonts w:ascii="Arial" w:hAnsi="Arial" w:cs="Arial"/>
          <w:bCs/>
          <w:vertAlign w:val="superscript"/>
          <w:lang w:val="en-US"/>
        </w:rPr>
        <w:t>1</w:t>
      </w:r>
      <w:r w:rsidRPr="00DD5F8A">
        <w:rPr>
          <w:rFonts w:ascii="Arial" w:hAnsi="Arial" w:cs="Arial"/>
          <w:bCs/>
          <w:lang w:val="en-US"/>
        </w:rPr>
        <w:t xml:space="preserve">, </w:t>
      </w:r>
      <w:proofErr w:type="spellStart"/>
      <w:r w:rsidRPr="00DD5F8A">
        <w:rPr>
          <w:rFonts w:ascii="Arial" w:hAnsi="Arial" w:cs="Arial"/>
          <w:bCs/>
          <w:lang w:val="en-US"/>
        </w:rPr>
        <w:t>Jonel</w:t>
      </w:r>
      <w:proofErr w:type="spellEnd"/>
      <w:r w:rsidRPr="00DD5F8A">
        <w:rPr>
          <w:rFonts w:ascii="Arial" w:hAnsi="Arial" w:cs="Arial"/>
          <w:bCs/>
          <w:lang w:val="en-US"/>
        </w:rPr>
        <w:t xml:space="preserve"> Trebicka</w:t>
      </w:r>
      <w:r w:rsidRPr="00DD5F8A">
        <w:rPr>
          <w:rFonts w:ascii="Arial" w:hAnsi="Arial" w:cs="Arial"/>
          <w:bCs/>
          <w:vertAlign w:val="superscript"/>
          <w:lang w:val="en-US"/>
        </w:rPr>
        <w:t>5,6</w:t>
      </w:r>
      <w:r w:rsidRPr="00DD5F8A">
        <w:rPr>
          <w:rFonts w:ascii="Arial" w:hAnsi="Arial" w:cs="Arial"/>
          <w:bCs/>
          <w:lang w:val="en-US"/>
        </w:rPr>
        <w:t>, Maria A. Gonzalez-Carmona</w:t>
      </w:r>
      <w:r w:rsidRPr="00DD5F8A">
        <w:rPr>
          <w:rFonts w:ascii="Arial" w:hAnsi="Arial" w:cs="Arial"/>
          <w:bCs/>
          <w:vertAlign w:val="superscript"/>
          <w:lang w:val="en-US"/>
        </w:rPr>
        <w:t>1</w:t>
      </w:r>
      <w:r w:rsidRPr="00DD5F8A">
        <w:rPr>
          <w:rFonts w:ascii="Arial" w:hAnsi="Arial" w:cs="Arial"/>
          <w:bCs/>
          <w:lang w:val="en-US"/>
        </w:rPr>
        <w:t xml:space="preserve">, </w:t>
      </w:r>
      <w:proofErr w:type="spellStart"/>
      <w:r w:rsidRPr="00DD5F8A">
        <w:rPr>
          <w:rFonts w:ascii="Arial" w:hAnsi="Arial" w:cs="Arial"/>
          <w:bCs/>
          <w:lang w:val="en-US"/>
        </w:rPr>
        <w:t>Milka</w:t>
      </w:r>
      <w:proofErr w:type="spellEnd"/>
      <w:r w:rsidRPr="00DD5F8A">
        <w:rPr>
          <w:rFonts w:ascii="Arial" w:hAnsi="Arial" w:cs="Arial"/>
          <w:bCs/>
          <w:lang w:val="en-US"/>
        </w:rPr>
        <w:t xml:space="preserve"> Marinova</w:t>
      </w:r>
      <w:r w:rsidRPr="00DD5F8A">
        <w:rPr>
          <w:rFonts w:ascii="Arial" w:hAnsi="Arial" w:cs="Arial"/>
          <w:bCs/>
          <w:vertAlign w:val="superscript"/>
          <w:lang w:val="en-US"/>
        </w:rPr>
        <w:t>2</w:t>
      </w:r>
      <w:r w:rsidRPr="00DD5F8A">
        <w:rPr>
          <w:rFonts w:ascii="Arial" w:hAnsi="Arial" w:cs="Arial"/>
          <w:bCs/>
          <w:lang w:val="en-US"/>
        </w:rPr>
        <w:t>, Michael Praktiknjo</w:t>
      </w:r>
      <w:r w:rsidRPr="00DD5F8A">
        <w:rPr>
          <w:rFonts w:ascii="Arial" w:hAnsi="Arial" w:cs="Arial"/>
          <w:bCs/>
          <w:vertAlign w:val="superscript"/>
          <w:lang w:val="en-US"/>
        </w:rPr>
        <w:t>1+</w:t>
      </w:r>
    </w:p>
    <w:p w14:paraId="6005D90D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lang w:val="en-US"/>
        </w:rPr>
      </w:pPr>
      <w:r w:rsidRPr="00DD5F8A">
        <w:rPr>
          <w:rFonts w:ascii="Arial" w:hAnsi="Arial" w:cs="Arial"/>
          <w:bCs/>
          <w:vertAlign w:val="superscript"/>
          <w:lang w:val="en-US"/>
        </w:rPr>
        <w:t>1</w:t>
      </w:r>
      <w:r w:rsidRPr="00DD5F8A">
        <w:rPr>
          <w:rFonts w:ascii="Arial" w:hAnsi="Arial" w:cs="Arial"/>
          <w:bCs/>
          <w:lang w:val="en-US"/>
        </w:rPr>
        <w:t xml:space="preserve"> </w:t>
      </w:r>
      <w:r w:rsidRPr="00DD5F8A">
        <w:rPr>
          <w:rFonts w:ascii="Arial" w:hAnsi="Arial" w:cs="Arial"/>
          <w:lang w:val="en-US"/>
        </w:rPr>
        <w:t>Department of Internal Medicine I, University Hospital Bonn, Germany</w:t>
      </w:r>
    </w:p>
    <w:p w14:paraId="5B64BF88" w14:textId="33007ADD" w:rsidR="00784081" w:rsidRPr="00DD5F8A" w:rsidRDefault="00784081" w:rsidP="00784081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D5F8A">
        <w:rPr>
          <w:rFonts w:ascii="Arial" w:hAnsi="Arial" w:cs="Arial"/>
          <w:bCs/>
          <w:vertAlign w:val="superscript"/>
          <w:lang w:val="en-US"/>
        </w:rPr>
        <w:t xml:space="preserve">2 </w:t>
      </w:r>
      <w:r w:rsidRPr="00DD5F8A">
        <w:rPr>
          <w:rFonts w:ascii="Arial" w:hAnsi="Arial" w:cs="Arial"/>
          <w:lang w:val="en-US"/>
        </w:rPr>
        <w:t xml:space="preserve">Department of </w:t>
      </w:r>
      <w:proofErr w:type="spellStart"/>
      <w:r w:rsidRPr="00DD5F8A">
        <w:rPr>
          <w:rFonts w:ascii="Arial" w:hAnsi="Arial" w:cs="Arial"/>
          <w:lang w:val="en-US"/>
        </w:rPr>
        <w:t>RadioIogy</w:t>
      </w:r>
      <w:proofErr w:type="spellEnd"/>
      <w:r w:rsidRPr="00DD5F8A">
        <w:rPr>
          <w:rFonts w:ascii="Arial" w:hAnsi="Arial" w:cs="Arial"/>
          <w:lang w:val="en-US"/>
        </w:rPr>
        <w:t>, University Hospital Bonn, Germany</w:t>
      </w:r>
    </w:p>
    <w:p w14:paraId="4314AF41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lang w:val="en-US"/>
        </w:rPr>
      </w:pPr>
      <w:r w:rsidRPr="00DD5F8A">
        <w:rPr>
          <w:rFonts w:ascii="Arial" w:hAnsi="Arial" w:cs="Arial"/>
          <w:bCs/>
          <w:vertAlign w:val="superscript"/>
          <w:lang w:val="en-US"/>
        </w:rPr>
        <w:t xml:space="preserve">3 </w:t>
      </w:r>
      <w:r w:rsidRPr="00DD5F8A">
        <w:rPr>
          <w:rFonts w:ascii="Arial" w:hAnsi="Arial" w:cs="Arial"/>
          <w:lang w:val="en-US"/>
        </w:rPr>
        <w:t>Department of Internal Medicine I, University Hospital Erlangen-Nuremberg, Germany</w:t>
      </w:r>
    </w:p>
    <w:p w14:paraId="0B942B35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D5F8A">
        <w:rPr>
          <w:rFonts w:ascii="Arial" w:hAnsi="Arial" w:cs="Arial"/>
          <w:bCs/>
          <w:vertAlign w:val="superscript"/>
          <w:lang w:val="en-US"/>
        </w:rPr>
        <w:t>4</w:t>
      </w:r>
      <w:r w:rsidRPr="00DD5F8A">
        <w:rPr>
          <w:rFonts w:ascii="Arial" w:hAnsi="Arial" w:cs="Arial"/>
          <w:bCs/>
          <w:lang w:val="en-US"/>
        </w:rPr>
        <w:t xml:space="preserve"> Department of General and Visceral Surgery, St. Josef Hospital, University of Bochum, Germany</w:t>
      </w:r>
    </w:p>
    <w:p w14:paraId="4E4A3485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D5F8A">
        <w:rPr>
          <w:rFonts w:ascii="Arial" w:hAnsi="Arial" w:cs="Arial"/>
          <w:bCs/>
          <w:vertAlign w:val="superscript"/>
          <w:lang w:val="en-US"/>
        </w:rPr>
        <w:t xml:space="preserve">5 </w:t>
      </w:r>
      <w:r w:rsidRPr="00DD5F8A">
        <w:rPr>
          <w:rFonts w:ascii="Arial" w:hAnsi="Arial" w:cs="Arial"/>
          <w:lang w:val="en-US"/>
        </w:rPr>
        <w:t>Department of Internal Medicine I, University Hospital Frankfurt, Germany</w:t>
      </w:r>
    </w:p>
    <w:p w14:paraId="0FCDA8DD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lang w:val="en-US"/>
        </w:rPr>
      </w:pPr>
      <w:r w:rsidRPr="00DD5F8A">
        <w:rPr>
          <w:rFonts w:ascii="Arial" w:hAnsi="Arial" w:cs="Arial"/>
          <w:bCs/>
          <w:vertAlign w:val="superscript"/>
          <w:lang w:val="en-US"/>
        </w:rPr>
        <w:t xml:space="preserve">6 </w:t>
      </w:r>
      <w:r w:rsidRPr="00DD5F8A">
        <w:rPr>
          <w:rFonts w:ascii="Arial" w:hAnsi="Arial" w:cs="Arial"/>
          <w:lang w:val="en-US"/>
        </w:rPr>
        <w:t>European Foundation for the Study of Chronic Liver Failure, Barcelona, Spain</w:t>
      </w:r>
    </w:p>
    <w:p w14:paraId="5FD3D1E4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D5F8A">
        <w:rPr>
          <w:rFonts w:ascii="Arial" w:hAnsi="Arial" w:cs="Arial"/>
          <w:b/>
          <w:lang w:val="en-US"/>
        </w:rPr>
        <w:t xml:space="preserve">* contributed equally as first author </w:t>
      </w:r>
    </w:p>
    <w:p w14:paraId="5C280D17" w14:textId="77777777" w:rsidR="00784081" w:rsidRPr="00DD5F8A" w:rsidRDefault="00784081" w:rsidP="00784081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D5F8A">
        <w:rPr>
          <w:rFonts w:ascii="Arial" w:hAnsi="Arial" w:cs="Arial"/>
          <w:b/>
          <w:vertAlign w:val="superscript"/>
          <w:lang w:val="en-US"/>
        </w:rPr>
        <w:t xml:space="preserve">+ </w:t>
      </w:r>
      <w:r w:rsidRPr="00DD5F8A">
        <w:rPr>
          <w:rFonts w:ascii="Arial" w:hAnsi="Arial" w:cs="Arial"/>
          <w:b/>
          <w:lang w:val="en-US"/>
        </w:rPr>
        <w:t>corresponding author</w:t>
      </w:r>
    </w:p>
    <w:p w14:paraId="078B0F77" w14:textId="77777777" w:rsidR="00784081" w:rsidRPr="00DD5F8A" w:rsidRDefault="00784081" w:rsidP="00784081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CDCEF1D" w14:textId="77777777" w:rsidR="00784081" w:rsidRPr="00DD5F8A" w:rsidRDefault="00784081" w:rsidP="00784081">
      <w:pPr>
        <w:spacing w:line="360" w:lineRule="auto"/>
        <w:jc w:val="both"/>
        <w:rPr>
          <w:rFonts w:asciiTheme="minorBidi" w:hAnsiTheme="minorBidi"/>
          <w:b/>
          <w:bCs/>
          <w:color w:val="000000"/>
          <w:shd w:val="clear" w:color="auto" w:fill="FFFFFF"/>
          <w:lang w:val="en-US"/>
        </w:rPr>
      </w:pPr>
      <w:r w:rsidRPr="00DD5F8A">
        <w:rPr>
          <w:rFonts w:ascii="Arial" w:hAnsi="Arial" w:cs="Arial"/>
          <w:b/>
          <w:lang w:val="en-US"/>
        </w:rPr>
        <w:t xml:space="preserve">Short title: TIPS alters </w:t>
      </w:r>
      <w:r w:rsidRPr="00DD5F8A">
        <w:rPr>
          <w:rFonts w:ascii="Arial" w:hAnsi="Arial" w:cs="Arial"/>
          <w:b/>
          <w:bCs/>
          <w:lang w:val="en-US"/>
        </w:rPr>
        <w:t>CEUS pattern of HCC</w:t>
      </w:r>
    </w:p>
    <w:p w14:paraId="42CE3627" w14:textId="77777777" w:rsidR="00784081" w:rsidRPr="00DD5F8A" w:rsidRDefault="00784081" w:rsidP="00784081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C005181" w14:textId="77777777" w:rsidR="00784081" w:rsidRPr="00DD5F8A" w:rsidRDefault="00784081" w:rsidP="00784081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DD5F8A">
        <w:rPr>
          <w:rFonts w:ascii="Arial" w:hAnsi="Arial" w:cs="Arial"/>
          <w:b/>
          <w:lang w:val="en-US"/>
        </w:rPr>
        <w:t xml:space="preserve">Corresponding author: </w:t>
      </w:r>
      <w:r w:rsidRPr="00DD5F8A">
        <w:rPr>
          <w:rFonts w:ascii="Arial" w:hAnsi="Arial" w:cs="Arial"/>
          <w:bCs/>
          <w:lang w:val="en-US"/>
        </w:rPr>
        <w:t>Dr. med</w:t>
      </w:r>
      <w:r w:rsidRPr="00DD5F8A">
        <w:rPr>
          <w:rFonts w:ascii="Arial" w:hAnsi="Arial" w:cs="Arial"/>
          <w:b/>
          <w:lang w:val="en-US"/>
        </w:rPr>
        <w:t xml:space="preserve">. </w:t>
      </w:r>
      <w:r w:rsidRPr="00DD5F8A">
        <w:rPr>
          <w:rFonts w:ascii="Arial" w:hAnsi="Arial" w:cs="Arial"/>
          <w:bCs/>
          <w:lang w:val="en-US"/>
        </w:rPr>
        <w:t>Michael Praktiknjo</w:t>
      </w:r>
    </w:p>
    <w:p w14:paraId="3343ABD0" w14:textId="77777777" w:rsidR="00784081" w:rsidRPr="00DD5F8A" w:rsidRDefault="00784081" w:rsidP="00784081">
      <w:pPr>
        <w:spacing w:line="36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  <w:r w:rsidRPr="00DD5F8A">
        <w:rPr>
          <w:rFonts w:ascii="Arial" w:hAnsi="Arial" w:cs="Arial"/>
          <w:lang w:val="en-US"/>
        </w:rPr>
        <w:t xml:space="preserve">Department of Internal Medicine I, University of Bonn, </w:t>
      </w:r>
      <w:r w:rsidRPr="00DD5F8A">
        <w:rPr>
          <w:rFonts w:ascii="Arial" w:hAnsi="Arial" w:cs="Arial"/>
          <w:color w:val="222222"/>
          <w:shd w:val="clear" w:color="auto" w:fill="FFFFFF"/>
          <w:lang w:val="en-US"/>
        </w:rPr>
        <w:t xml:space="preserve">Venusberg-Campus 1, 53127 Bonn. Email: </w:t>
      </w:r>
      <w:r w:rsidR="00DD5F8A" w:rsidRPr="00DD5F8A">
        <w:fldChar w:fldCharType="begin"/>
      </w:r>
      <w:r w:rsidR="00DD5F8A" w:rsidRPr="00DD5F8A">
        <w:rPr>
          <w:lang w:val="en-GB"/>
        </w:rPr>
        <w:instrText xml:space="preserve"> HYPERLINK "mailto:Michael.praktiknjo@ukbonn.de" </w:instrText>
      </w:r>
      <w:r w:rsidR="00DD5F8A" w:rsidRPr="00DD5F8A">
        <w:fldChar w:fldCharType="separate"/>
      </w:r>
      <w:r w:rsidRPr="00DD5F8A">
        <w:rPr>
          <w:rStyle w:val="Hyperlink"/>
          <w:rFonts w:ascii="Arial" w:hAnsi="Arial" w:cs="Arial"/>
          <w:u w:val="none"/>
          <w:shd w:val="clear" w:color="auto" w:fill="FFFFFF"/>
          <w:lang w:val="en-US"/>
        </w:rPr>
        <w:t>Michael</w:t>
      </w:r>
      <w:r w:rsidRPr="00DD5F8A">
        <w:rPr>
          <w:rStyle w:val="Hyperlink"/>
          <w:rFonts w:ascii="Arial" w:hAnsi="Arial" w:cs="Arial"/>
          <w:bCs/>
          <w:u w:val="none"/>
          <w:lang w:val="en-US"/>
        </w:rPr>
        <w:t>.praktiknjo@ukbonn.de</w:t>
      </w:r>
      <w:r w:rsidR="00DD5F8A" w:rsidRPr="00DD5F8A">
        <w:rPr>
          <w:rStyle w:val="Hyperlink"/>
          <w:rFonts w:ascii="Arial" w:hAnsi="Arial" w:cs="Arial"/>
          <w:bCs/>
          <w:u w:val="none"/>
          <w:lang w:val="en-US"/>
        </w:rPr>
        <w:fldChar w:fldCharType="end"/>
      </w:r>
      <w:r w:rsidRPr="00DD5F8A">
        <w:rPr>
          <w:rFonts w:ascii="Arial" w:hAnsi="Arial" w:cs="Arial"/>
          <w:bCs/>
          <w:color w:val="0D0D0D" w:themeColor="text1" w:themeTint="F2"/>
          <w:lang w:val="en-US"/>
        </w:rPr>
        <w:t>, Tel</w:t>
      </w:r>
      <w:r w:rsidRPr="00DD5F8A">
        <w:rPr>
          <w:rFonts w:ascii="Arial" w:hAnsi="Arial" w:cs="Arial"/>
          <w:bCs/>
          <w:lang w:val="en-US"/>
        </w:rPr>
        <w:t>. +49 228 287 15259</w:t>
      </w:r>
    </w:p>
    <w:p w14:paraId="494E6000" w14:textId="77777777" w:rsidR="00784081" w:rsidRPr="00DD5F8A" w:rsidRDefault="00784081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0B9B2D2" w14:textId="77777777" w:rsidR="00784081" w:rsidRPr="00DD5F8A" w:rsidRDefault="00784081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A3A455E" w14:textId="77777777" w:rsidR="00784081" w:rsidRPr="00DD5F8A" w:rsidRDefault="00784081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01A628C" w14:textId="77777777" w:rsidR="00784081" w:rsidRPr="00DD5F8A" w:rsidRDefault="00784081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0B50D860" w14:textId="58842208" w:rsidR="004369A1" w:rsidRPr="00DD5F8A" w:rsidRDefault="002534B4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lastRenderedPageBreak/>
        <w:t>Supplementary</w:t>
      </w:r>
      <w:r w:rsidR="009B15E9" w:rsidRPr="00DD5F8A">
        <w:rPr>
          <w:b/>
          <w:sz w:val="24"/>
          <w:szCs w:val="24"/>
          <w:lang w:val="en-US"/>
        </w:rPr>
        <w:t xml:space="preserve"> Table 1</w:t>
      </w:r>
      <w:r w:rsidR="004369A1" w:rsidRPr="00DD5F8A">
        <w:rPr>
          <w:b/>
          <w:sz w:val="24"/>
          <w:szCs w:val="24"/>
          <w:lang w:val="en-US"/>
        </w:rPr>
        <w:t xml:space="preserve">: </w:t>
      </w:r>
    </w:p>
    <w:p w14:paraId="132E0D1A" w14:textId="6A095447" w:rsidR="004369A1" w:rsidRPr="00DD5F8A" w:rsidRDefault="003E5119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t xml:space="preserve">LI-RADS classification. </w:t>
      </w:r>
      <w:r w:rsidRPr="00DD5F8A">
        <w:rPr>
          <w:sz w:val="24"/>
          <w:szCs w:val="24"/>
          <w:lang w:val="en-US"/>
        </w:rPr>
        <w:t xml:space="preserve">Distribution of focal liver lesions in categories 1-5 according to the LI-RADS classification. 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540"/>
        <w:gridCol w:w="1540"/>
        <w:gridCol w:w="1540"/>
        <w:gridCol w:w="1540"/>
        <w:gridCol w:w="1540"/>
      </w:tblGrid>
      <w:tr w:rsidR="004369A1" w:rsidRPr="00DD5F8A" w14:paraId="08FF48E8" w14:textId="77777777" w:rsidTr="004369A1">
        <w:trPr>
          <w:trHeight w:val="315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4644D7" w14:textId="77777777" w:rsidR="004369A1" w:rsidRPr="00DD5F8A" w:rsidRDefault="004369A1" w:rsidP="00436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EUS LI-RAD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CBB2D7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98A791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6127C4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3F459F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5EC02C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</w:t>
            </w:r>
          </w:p>
        </w:tc>
      </w:tr>
      <w:tr w:rsidR="004369A1" w:rsidRPr="00DD5F8A" w14:paraId="55B02D2F" w14:textId="77777777" w:rsidTr="004369A1">
        <w:trPr>
          <w:trHeight w:val="300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9C9591" w14:textId="77777777" w:rsidR="004369A1" w:rsidRPr="00DD5F8A" w:rsidRDefault="004369A1" w:rsidP="00436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all (n=4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B8BD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13 (2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F511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3 (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4ED1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7 (14%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5FE6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7 (1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6C854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19 (39%)</w:t>
            </w:r>
          </w:p>
        </w:tc>
      </w:tr>
      <w:tr w:rsidR="004369A1" w:rsidRPr="00DD5F8A" w14:paraId="7E23D6B4" w14:textId="77777777" w:rsidTr="004369A1">
        <w:trPr>
          <w:trHeight w:val="300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C248C7" w14:textId="77777777" w:rsidR="004369A1" w:rsidRPr="00DD5F8A" w:rsidRDefault="004369A1" w:rsidP="00436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TIPS (n=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8ED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4 (1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5C0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0 (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E92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4 (17%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D3E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5 (2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F0F88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10 (44%)</w:t>
            </w:r>
          </w:p>
        </w:tc>
      </w:tr>
      <w:tr w:rsidR="004369A1" w:rsidRPr="00DD5F8A" w14:paraId="04AEAF1D" w14:textId="77777777" w:rsidTr="004369A1">
        <w:trPr>
          <w:trHeight w:val="315"/>
        </w:trPr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F0B2CC" w14:textId="77777777" w:rsidR="004369A1" w:rsidRPr="00DD5F8A" w:rsidRDefault="004369A1" w:rsidP="00436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IPS (n=2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1C3F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9 (3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5217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3 (1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EE7C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3 (12%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D262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2 (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AA15" w14:textId="77777777" w:rsidR="004369A1" w:rsidRPr="00DD5F8A" w:rsidRDefault="004369A1" w:rsidP="00436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9 (35%)</w:t>
            </w:r>
          </w:p>
        </w:tc>
      </w:tr>
    </w:tbl>
    <w:p w14:paraId="11F9C5E3" w14:textId="5DAB9FED" w:rsidR="00482402" w:rsidRPr="00DD5F8A" w:rsidRDefault="003E5119" w:rsidP="00E21A28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rFonts w:cstheme="minorHAnsi"/>
          <w:sz w:val="24"/>
          <w:szCs w:val="24"/>
          <w:lang w:val="en-US"/>
        </w:rPr>
        <w:t xml:space="preserve">Abbreviations: </w:t>
      </w:r>
      <w:r w:rsidRPr="00DD5F8A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LI-RADS (Liver Imaging Reporting and Data System),</w:t>
      </w:r>
      <w:r w:rsidRPr="00DD5F8A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DD5F8A">
        <w:rPr>
          <w:sz w:val="24"/>
          <w:szCs w:val="24"/>
          <w:lang w:val="en-US"/>
        </w:rPr>
        <w:t>TIPS (</w:t>
      </w:r>
      <w:proofErr w:type="spellStart"/>
      <w:r w:rsidRPr="00DD5F8A">
        <w:rPr>
          <w:sz w:val="24"/>
          <w:szCs w:val="24"/>
          <w:lang w:val="en-US"/>
        </w:rPr>
        <w:t>transjugular</w:t>
      </w:r>
      <w:proofErr w:type="spellEnd"/>
      <w:r w:rsidRPr="00DD5F8A">
        <w:rPr>
          <w:sz w:val="24"/>
          <w:szCs w:val="24"/>
          <w:lang w:val="en-US"/>
        </w:rPr>
        <w:t xml:space="preserve"> intrahepatic portosystemic shunt), HCC (hepatocellular carcinoma)</w:t>
      </w:r>
    </w:p>
    <w:p w14:paraId="1C23395E" w14:textId="77777777" w:rsidR="005359F3" w:rsidRPr="00DD5F8A" w:rsidRDefault="005359F3" w:rsidP="00E21A28">
      <w:pPr>
        <w:spacing w:line="360" w:lineRule="auto"/>
        <w:jc w:val="both"/>
        <w:rPr>
          <w:sz w:val="24"/>
          <w:szCs w:val="24"/>
          <w:lang w:val="en-US"/>
        </w:rPr>
      </w:pPr>
    </w:p>
    <w:p w14:paraId="67FA2191" w14:textId="77777777" w:rsidR="00482402" w:rsidRPr="00DD5F8A" w:rsidRDefault="00482402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EB6E0DA" w14:textId="23D83B0B" w:rsidR="00E21A28" w:rsidRPr="00DD5F8A" w:rsidRDefault="005359F3" w:rsidP="00E21A28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t>Supplementary</w:t>
      </w:r>
      <w:r w:rsidR="009B15E9" w:rsidRPr="00DD5F8A">
        <w:rPr>
          <w:b/>
          <w:sz w:val="24"/>
          <w:szCs w:val="24"/>
          <w:lang w:val="en-US"/>
        </w:rPr>
        <w:t xml:space="preserve"> Table 2</w:t>
      </w:r>
      <w:r w:rsidR="006E2BB9" w:rsidRPr="00DD5F8A">
        <w:rPr>
          <w:b/>
          <w:sz w:val="24"/>
          <w:szCs w:val="24"/>
          <w:lang w:val="en-US"/>
        </w:rPr>
        <w:t xml:space="preserve"> A</w:t>
      </w:r>
      <w:r w:rsidR="009B15E9" w:rsidRPr="00DD5F8A">
        <w:rPr>
          <w:b/>
          <w:sz w:val="24"/>
          <w:szCs w:val="24"/>
          <w:lang w:val="en-US"/>
        </w:rPr>
        <w:t>:</w:t>
      </w:r>
    </w:p>
    <w:p w14:paraId="08DCE2B7" w14:textId="11EB6D4D" w:rsidR="00E21A28" w:rsidRPr="00DD5F8A" w:rsidRDefault="003E5119" w:rsidP="00E21A28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t>Histology.</w:t>
      </w:r>
      <w:r w:rsidRPr="00DD5F8A">
        <w:rPr>
          <w:sz w:val="24"/>
          <w:szCs w:val="24"/>
          <w:lang w:val="en-US"/>
        </w:rPr>
        <w:t xml:space="preserve"> Percentage and reason for histology of HCC lesions as reference standard</w:t>
      </w:r>
      <w:r w:rsidR="00750AC6" w:rsidRPr="00DD5F8A">
        <w:rPr>
          <w:sz w:val="24"/>
          <w:szCs w:val="24"/>
          <w:lang w:val="en-US"/>
        </w:rPr>
        <w:t>.</w:t>
      </w:r>
      <w:r w:rsidRPr="00DD5F8A">
        <w:rPr>
          <w:sz w:val="24"/>
          <w:szCs w:val="24"/>
          <w:lang w:val="en-US"/>
        </w:rPr>
        <w:t xml:space="preserve"> 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2000"/>
        <w:gridCol w:w="2000"/>
        <w:gridCol w:w="2000"/>
      </w:tblGrid>
      <w:tr w:rsidR="00750AC6" w:rsidRPr="00DD5F8A" w14:paraId="71577E11" w14:textId="77777777" w:rsidTr="00750AC6">
        <w:trPr>
          <w:trHeight w:val="342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88AE89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son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iopsy</w:t>
            </w:r>
            <w:proofErr w:type="spellEnd"/>
          </w:p>
        </w:tc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9C6CE6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ll (n=10)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0A970F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PS (n=3)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51FCAD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IPS (n=7)</w:t>
            </w:r>
          </w:p>
        </w:tc>
      </w:tr>
      <w:tr w:rsidR="00750AC6" w:rsidRPr="00DD5F8A" w14:paraId="1F6413CA" w14:textId="77777777" w:rsidTr="00750AC6">
        <w:trPr>
          <w:trHeight w:val="915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8C50E1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val="en-US" w:eastAsia="de-DE"/>
              </w:rPr>
              <w:t>during operation / inconclusive imaging / at local ablative therap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A792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3/4/3 (30/40/3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7217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0/0/3 (0/0/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9C554" w14:textId="77777777" w:rsidR="00750AC6" w:rsidRPr="00DD5F8A" w:rsidRDefault="00750AC6" w:rsidP="0075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de-DE"/>
              </w:rPr>
              <w:t>3/4/0 (43/57/0%)</w:t>
            </w:r>
          </w:p>
        </w:tc>
      </w:tr>
    </w:tbl>
    <w:p w14:paraId="3FE6CEB8" w14:textId="1129595C" w:rsidR="003865BE" w:rsidRPr="00DD5F8A" w:rsidRDefault="00750AC6" w:rsidP="003865BE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sz w:val="24"/>
          <w:szCs w:val="24"/>
          <w:lang w:val="en-US"/>
        </w:rPr>
        <w:t>Abbreviations: TIPS (</w:t>
      </w:r>
      <w:proofErr w:type="spellStart"/>
      <w:r w:rsidRPr="00DD5F8A">
        <w:rPr>
          <w:sz w:val="24"/>
          <w:szCs w:val="24"/>
          <w:lang w:val="en-US"/>
        </w:rPr>
        <w:t>transjugular</w:t>
      </w:r>
      <w:proofErr w:type="spellEnd"/>
      <w:r w:rsidRPr="00DD5F8A">
        <w:rPr>
          <w:sz w:val="24"/>
          <w:szCs w:val="24"/>
          <w:lang w:val="en-US"/>
        </w:rPr>
        <w:t xml:space="preserve"> intrahepatic portosystemic shunt)</w:t>
      </w:r>
    </w:p>
    <w:p w14:paraId="1A0DEA97" w14:textId="77777777" w:rsidR="006E2BB9" w:rsidRPr="00DD5F8A" w:rsidRDefault="006E2BB9" w:rsidP="003865BE">
      <w:pPr>
        <w:spacing w:line="360" w:lineRule="auto"/>
        <w:jc w:val="both"/>
        <w:rPr>
          <w:sz w:val="24"/>
          <w:szCs w:val="24"/>
          <w:lang w:val="en-US"/>
        </w:rPr>
      </w:pPr>
    </w:p>
    <w:p w14:paraId="0A0F5EC6" w14:textId="5EA9D293" w:rsidR="006E2BB9" w:rsidRPr="00DD5F8A" w:rsidRDefault="006E2BB9" w:rsidP="003865BE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t xml:space="preserve">Supplementary Table 2 B: </w:t>
      </w:r>
    </w:p>
    <w:p w14:paraId="5D35651D" w14:textId="77777777" w:rsidR="00F20FC6" w:rsidRPr="00DD5F8A" w:rsidRDefault="006E2BB9" w:rsidP="00F20FC6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t>Characteristics of biopsied patients.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480"/>
        <w:gridCol w:w="2300"/>
        <w:gridCol w:w="1940"/>
      </w:tblGrid>
      <w:tr w:rsidR="00F20FC6" w:rsidRPr="00DD5F8A" w14:paraId="726BA5FA" w14:textId="77777777" w:rsidTr="00F20FC6">
        <w:trPr>
          <w:trHeight w:val="354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241901B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Parameter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8422922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all (n = 10)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D30E893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TIPS (n=3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8572678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no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 xml:space="preserve"> TIPS (n=7)</w:t>
            </w:r>
          </w:p>
        </w:tc>
      </w:tr>
      <w:tr w:rsidR="00F20FC6" w:rsidRPr="00DD5F8A" w14:paraId="390EA997" w14:textId="77777777" w:rsidTr="00F20FC6">
        <w:trPr>
          <w:trHeight w:val="354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CB669A" w14:textId="77777777" w:rsidR="00F20FC6" w:rsidRPr="00DD5F8A" w:rsidRDefault="00F20FC6" w:rsidP="00F20F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 xml:space="preserve">Sex (male / </w:t>
            </w:r>
            <w:proofErr w:type="spellStart"/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female</w:t>
            </w:r>
            <w:proofErr w:type="spellEnd"/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E24F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6/4 (60/4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CBAB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/1 (67/3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2FFDD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4/3 (57/43%)</w:t>
            </w:r>
          </w:p>
        </w:tc>
      </w:tr>
      <w:tr w:rsidR="00F20FC6" w:rsidRPr="00DD5F8A" w14:paraId="04FD211A" w14:textId="77777777" w:rsidTr="00F20FC6">
        <w:trPr>
          <w:trHeight w:val="354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8CCA58" w14:textId="77777777" w:rsidR="00F20FC6" w:rsidRPr="00DD5F8A" w:rsidRDefault="00F20FC6" w:rsidP="00F20F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631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60 (39-7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6CB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57 (56-7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1775D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63 (39-77)</w:t>
            </w:r>
          </w:p>
        </w:tc>
      </w:tr>
      <w:tr w:rsidR="00F20FC6" w:rsidRPr="00DD5F8A" w14:paraId="6AB7B8BA" w14:textId="77777777" w:rsidTr="00F20FC6">
        <w:trPr>
          <w:trHeight w:val="354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EB8EB9" w14:textId="77777777" w:rsidR="00F20FC6" w:rsidRPr="00DD5F8A" w:rsidRDefault="00F20FC6" w:rsidP="00F20F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Ätiologie (</w:t>
            </w:r>
            <w:proofErr w:type="spellStart"/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alcohol</w:t>
            </w:r>
            <w:proofErr w:type="spellEnd"/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/HBV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CD2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8/2 (80/2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9D1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3/0 (10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357C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5/2 (79/21%)</w:t>
            </w:r>
          </w:p>
        </w:tc>
      </w:tr>
      <w:tr w:rsidR="00F20FC6" w:rsidRPr="00DD5F8A" w14:paraId="1D01551F" w14:textId="77777777" w:rsidTr="00F20FC6">
        <w:trPr>
          <w:trHeight w:val="354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53699E1" w14:textId="77777777" w:rsidR="00F20FC6" w:rsidRPr="00DD5F8A" w:rsidRDefault="00F20FC6" w:rsidP="00F20F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MEL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C34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9 (9-1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AF7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2 (9-1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28190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9 (6-19)</w:t>
            </w:r>
          </w:p>
        </w:tc>
      </w:tr>
      <w:tr w:rsidR="00F20FC6" w:rsidRPr="00DD5F8A" w14:paraId="4361EEAB" w14:textId="77777777" w:rsidTr="00F20FC6">
        <w:trPr>
          <w:trHeight w:val="354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2B37A3" w14:textId="77777777" w:rsidR="00F20FC6" w:rsidRPr="00DD5F8A" w:rsidRDefault="00F20FC6" w:rsidP="00F20F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Child-Sco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CF4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7 (5-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654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6 (5-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F3E9D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7 (5-9)</w:t>
            </w:r>
          </w:p>
        </w:tc>
      </w:tr>
      <w:tr w:rsidR="00F20FC6" w:rsidRPr="00DD5F8A" w14:paraId="5A5660A6" w14:textId="77777777" w:rsidTr="00F20FC6">
        <w:trPr>
          <w:trHeight w:val="354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0DE399" w14:textId="77777777" w:rsidR="00F20FC6" w:rsidRPr="00DD5F8A" w:rsidRDefault="00F20FC6" w:rsidP="00F20F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Child-Class (A/B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3760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4/6 (40/60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5310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/1 (67/33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D69F4" w14:textId="77777777" w:rsidR="00F20FC6" w:rsidRPr="00DD5F8A" w:rsidRDefault="00F20FC6" w:rsidP="00F2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/5 (29/71%)</w:t>
            </w:r>
          </w:p>
        </w:tc>
      </w:tr>
    </w:tbl>
    <w:p w14:paraId="25288C51" w14:textId="5178D0AA" w:rsidR="006E2BB9" w:rsidRPr="00DD5F8A" w:rsidRDefault="00F20FC6" w:rsidP="00F20FC6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sz w:val="24"/>
          <w:szCs w:val="24"/>
          <w:lang w:val="en-US"/>
        </w:rPr>
        <w:t>Abbreviations: HBV (hepatitis B Virus), MELD (Model for End Stage Liver Disease), TIPS (</w:t>
      </w:r>
      <w:proofErr w:type="spellStart"/>
      <w:r w:rsidRPr="00DD5F8A">
        <w:rPr>
          <w:sz w:val="24"/>
          <w:szCs w:val="24"/>
          <w:lang w:val="en-US"/>
        </w:rPr>
        <w:t>transjugular</w:t>
      </w:r>
      <w:proofErr w:type="spellEnd"/>
      <w:r w:rsidRPr="00DD5F8A">
        <w:rPr>
          <w:sz w:val="24"/>
          <w:szCs w:val="24"/>
          <w:lang w:val="en-US"/>
        </w:rPr>
        <w:t xml:space="preserve"> intrahepatic portosystemic shunt)</w:t>
      </w:r>
    </w:p>
    <w:p w14:paraId="22ED70DC" w14:textId="77777777" w:rsidR="006E2BB9" w:rsidRPr="00DD5F8A" w:rsidRDefault="006E2BB9" w:rsidP="003865BE">
      <w:pPr>
        <w:spacing w:line="360" w:lineRule="auto"/>
        <w:jc w:val="both"/>
        <w:rPr>
          <w:sz w:val="24"/>
          <w:szCs w:val="24"/>
          <w:lang w:val="en-US"/>
        </w:rPr>
      </w:pPr>
    </w:p>
    <w:p w14:paraId="7A652767" w14:textId="77777777" w:rsidR="005359F3" w:rsidRPr="00DD5F8A" w:rsidRDefault="005359F3" w:rsidP="003865BE">
      <w:pPr>
        <w:spacing w:line="360" w:lineRule="auto"/>
        <w:jc w:val="both"/>
        <w:rPr>
          <w:sz w:val="24"/>
          <w:szCs w:val="24"/>
          <w:lang w:val="en-US"/>
        </w:rPr>
      </w:pPr>
    </w:p>
    <w:p w14:paraId="15A5971A" w14:textId="4195F92A" w:rsidR="005359F3" w:rsidRPr="00DD5F8A" w:rsidRDefault="005359F3" w:rsidP="003865BE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lastRenderedPageBreak/>
        <w:t xml:space="preserve">Supplementary Table 3: </w:t>
      </w:r>
    </w:p>
    <w:p w14:paraId="3184959A" w14:textId="611A5B6B" w:rsidR="005359F3" w:rsidRPr="00DD5F8A" w:rsidRDefault="005359F3" w:rsidP="003865BE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sz w:val="24"/>
          <w:szCs w:val="24"/>
          <w:lang w:val="en-US"/>
        </w:rPr>
        <w:t xml:space="preserve">Incidence of APHE and washouts according to tumor grading. Correctly classified tumors in CT/MRI and CEUS according to tumor grading. </w:t>
      </w:r>
    </w:p>
    <w:tbl>
      <w:tblPr>
        <w:tblW w:w="8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1460"/>
        <w:gridCol w:w="1460"/>
        <w:gridCol w:w="1460"/>
        <w:gridCol w:w="1460"/>
      </w:tblGrid>
      <w:tr w:rsidR="005359F3" w:rsidRPr="00DD5F8A" w14:paraId="2B7CF3D6" w14:textId="77777777" w:rsidTr="00517DCF">
        <w:trPr>
          <w:trHeight w:val="288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2C9E6E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6CAC9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5C5E5F5A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 xml:space="preserve">HCC </w:t>
            </w: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grading</w:t>
            </w:r>
            <w:proofErr w:type="spellEnd"/>
          </w:p>
        </w:tc>
      </w:tr>
      <w:tr w:rsidR="005359F3" w:rsidRPr="00DD5F8A" w14:paraId="4D69CC94" w14:textId="77777777" w:rsidTr="00517DCF">
        <w:trPr>
          <w:trHeight w:val="29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A3210C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37AE10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1D7A72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G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EF5110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G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05B126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G3</w:t>
            </w:r>
          </w:p>
        </w:tc>
      </w:tr>
      <w:tr w:rsidR="005359F3" w:rsidRPr="00DD5F8A" w14:paraId="5CDB677D" w14:textId="77777777" w:rsidTr="00517DCF">
        <w:trPr>
          <w:trHeight w:val="288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DA386F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all (n = 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F07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7 (10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EE2D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4 (5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E00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1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9DD2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29%)</w:t>
            </w:r>
          </w:p>
        </w:tc>
      </w:tr>
      <w:tr w:rsidR="005359F3" w:rsidRPr="00DD5F8A" w14:paraId="6FCE97F3" w14:textId="77777777" w:rsidTr="00517DCF">
        <w:trPr>
          <w:trHeight w:val="288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1E1D52" w14:textId="7A8A93F9" w:rsidR="005359F3" w:rsidRPr="00DD5F8A" w:rsidRDefault="00755446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aPH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6BE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7 (10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7CB3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4 (5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CB87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1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2AE1E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29%)</w:t>
            </w:r>
          </w:p>
        </w:tc>
      </w:tr>
      <w:tr w:rsidR="005359F3" w:rsidRPr="00DD5F8A" w14:paraId="58C592F0" w14:textId="77777777" w:rsidTr="00517DCF">
        <w:trPr>
          <w:trHeight w:val="288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A84A6C" w14:textId="231828CE" w:rsidR="005359F3" w:rsidRPr="00DD5F8A" w:rsidRDefault="00755446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washou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08E5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5 (7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619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2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C647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1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D5BBF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29%)</w:t>
            </w:r>
          </w:p>
        </w:tc>
      </w:tr>
      <w:tr w:rsidR="005359F3" w:rsidRPr="00DD5F8A" w14:paraId="1485CC00" w14:textId="77777777" w:rsidTr="00517DCF">
        <w:trPr>
          <w:trHeight w:val="288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A2F840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7AC7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01BB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9D0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10A52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</w:tr>
      <w:tr w:rsidR="005359F3" w:rsidRPr="00DD5F8A" w14:paraId="28DDFC65" w14:textId="77777777" w:rsidTr="00517DCF">
        <w:trPr>
          <w:trHeight w:val="288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EFD82A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lesions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 xml:space="preserve"> </w:t>
            </w: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correctly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 xml:space="preserve"> </w:t>
            </w: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classified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: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BDFD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121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053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11C1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</w:tr>
      <w:tr w:rsidR="005359F3" w:rsidRPr="00DD5F8A" w14:paraId="3BE09589" w14:textId="77777777" w:rsidTr="00517DCF">
        <w:trPr>
          <w:trHeight w:val="288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287C04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CT/MR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0AE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6 (8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13EA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4 (5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465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1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DFF1B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14%)</w:t>
            </w:r>
          </w:p>
        </w:tc>
      </w:tr>
      <w:tr w:rsidR="005359F3" w:rsidRPr="00DD5F8A" w14:paraId="6BF65B05" w14:textId="77777777" w:rsidTr="00517DCF">
        <w:trPr>
          <w:trHeight w:val="29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D583BC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CE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8A67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6 (8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79B9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4 (57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F5BB0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1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D5297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14%)</w:t>
            </w:r>
          </w:p>
        </w:tc>
      </w:tr>
    </w:tbl>
    <w:p w14:paraId="614CFD0C" w14:textId="44FF56DF" w:rsidR="00517DCF" w:rsidRPr="00DD5F8A" w:rsidRDefault="005359F3" w:rsidP="003865BE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sz w:val="24"/>
          <w:szCs w:val="24"/>
          <w:lang w:val="en-US"/>
        </w:rPr>
        <w:t>Abbreviations: HCC (</w:t>
      </w:r>
      <w:proofErr w:type="spellStart"/>
      <w:r w:rsidRPr="00DD5F8A">
        <w:rPr>
          <w:sz w:val="24"/>
          <w:szCs w:val="24"/>
          <w:lang w:val="en-US"/>
        </w:rPr>
        <w:t>hepatoceulluar</w:t>
      </w:r>
      <w:proofErr w:type="spellEnd"/>
      <w:r w:rsidRPr="00DD5F8A">
        <w:rPr>
          <w:sz w:val="24"/>
          <w:szCs w:val="24"/>
          <w:lang w:val="en-US"/>
        </w:rPr>
        <w:t xml:space="preserve"> carcinoma), </w:t>
      </w:r>
      <w:proofErr w:type="spellStart"/>
      <w:r w:rsidRPr="00DD5F8A">
        <w:rPr>
          <w:sz w:val="24"/>
          <w:szCs w:val="24"/>
          <w:lang w:val="en-US"/>
        </w:rPr>
        <w:t>aPHE</w:t>
      </w:r>
      <w:proofErr w:type="spellEnd"/>
      <w:r w:rsidRPr="00DD5F8A">
        <w:rPr>
          <w:sz w:val="24"/>
          <w:szCs w:val="24"/>
          <w:lang w:val="en-US"/>
        </w:rPr>
        <w:t xml:space="preserve"> (arterial phase </w:t>
      </w:r>
      <w:r w:rsidR="001F745D" w:rsidRPr="00DD5F8A">
        <w:rPr>
          <w:sz w:val="24"/>
          <w:szCs w:val="24"/>
          <w:lang w:val="en-US"/>
        </w:rPr>
        <w:t xml:space="preserve">hyperenhancement, CT (computed </w:t>
      </w:r>
      <w:r w:rsidRPr="00DD5F8A">
        <w:rPr>
          <w:sz w:val="24"/>
          <w:szCs w:val="24"/>
          <w:lang w:val="en-US"/>
        </w:rPr>
        <w:t>tomography), MRI (magnetic resonance imaging, CEUS (contrast-enhanced ultrasound)</w:t>
      </w:r>
    </w:p>
    <w:p w14:paraId="619490D8" w14:textId="77777777" w:rsidR="00517DCF" w:rsidRPr="00DD5F8A" w:rsidRDefault="00517DCF" w:rsidP="003865BE">
      <w:pPr>
        <w:spacing w:line="36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0E5C7EB4" w14:textId="119EF7ED" w:rsidR="005359F3" w:rsidRPr="00DD5F8A" w:rsidRDefault="005359F3" w:rsidP="003865BE">
      <w:pPr>
        <w:spacing w:line="360" w:lineRule="auto"/>
        <w:jc w:val="both"/>
        <w:rPr>
          <w:b/>
          <w:color w:val="000000" w:themeColor="text1"/>
          <w:sz w:val="24"/>
          <w:szCs w:val="24"/>
          <w:lang w:val="en-US"/>
        </w:rPr>
      </w:pPr>
      <w:r w:rsidRPr="00DD5F8A">
        <w:rPr>
          <w:b/>
          <w:color w:val="000000" w:themeColor="text1"/>
          <w:sz w:val="24"/>
          <w:szCs w:val="24"/>
          <w:lang w:val="en-US"/>
        </w:rPr>
        <w:t>Supplementary Table 4:</w:t>
      </w:r>
    </w:p>
    <w:p w14:paraId="1A9A0768" w14:textId="688AD97E" w:rsidR="005359F3" w:rsidRPr="00DD5F8A" w:rsidRDefault="005359F3" w:rsidP="003865BE">
      <w:p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DD5F8A">
        <w:rPr>
          <w:color w:val="000000" w:themeColor="text1"/>
          <w:sz w:val="24"/>
          <w:szCs w:val="24"/>
          <w:lang w:val="en-US"/>
        </w:rPr>
        <w:t>List of benign liver lesions.</w:t>
      </w:r>
    </w:p>
    <w:tbl>
      <w:tblPr>
        <w:tblW w:w="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380"/>
      </w:tblGrid>
      <w:tr w:rsidR="005359F3" w:rsidRPr="00DD5F8A" w14:paraId="22B91926" w14:textId="77777777" w:rsidTr="005359F3">
        <w:trPr>
          <w:trHeight w:val="288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0F2C41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Benign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 xml:space="preserve"> </w:t>
            </w: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lesions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 xml:space="preserve"> (n = 23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216F56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n (%)</w:t>
            </w:r>
          </w:p>
        </w:tc>
      </w:tr>
      <w:tr w:rsidR="005359F3" w:rsidRPr="00DD5F8A" w14:paraId="64BBDC8B" w14:textId="77777777" w:rsidTr="005359F3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97A7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Hemangio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4BB22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4 (17%)</w:t>
            </w:r>
          </w:p>
        </w:tc>
      </w:tr>
      <w:tr w:rsidR="005359F3" w:rsidRPr="00DD5F8A" w14:paraId="30AE7CFD" w14:textId="77777777" w:rsidTr="005359F3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E7E" w14:textId="77777777" w:rsidR="005359F3" w:rsidRPr="00DD5F8A" w:rsidRDefault="005359F3" w:rsidP="0053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 xml:space="preserve">Regenerative </w:t>
            </w:r>
            <w:proofErr w:type="spellStart"/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nodu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E420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7 (74%)</w:t>
            </w:r>
          </w:p>
        </w:tc>
      </w:tr>
      <w:tr w:rsidR="005359F3" w:rsidRPr="00DD5F8A" w14:paraId="64924C74" w14:textId="77777777" w:rsidTr="005359F3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B5D3" w14:textId="714BBC82" w:rsidR="005359F3" w:rsidRPr="00DD5F8A" w:rsidRDefault="00517DCF" w:rsidP="0053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A</w:t>
            </w:r>
            <w:r w:rsidR="005359F3"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bsce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372C" w14:textId="77777777" w:rsidR="005359F3" w:rsidRPr="00DD5F8A" w:rsidRDefault="005359F3" w:rsidP="005359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9%)</w:t>
            </w:r>
          </w:p>
        </w:tc>
      </w:tr>
    </w:tbl>
    <w:p w14:paraId="31C69569" w14:textId="77777777" w:rsidR="005359F3" w:rsidRPr="00DD5F8A" w:rsidRDefault="005359F3" w:rsidP="003865BE">
      <w:pPr>
        <w:spacing w:line="360" w:lineRule="auto"/>
        <w:jc w:val="both"/>
        <w:rPr>
          <w:sz w:val="24"/>
          <w:szCs w:val="24"/>
          <w:lang w:val="en-US"/>
        </w:rPr>
      </w:pPr>
    </w:p>
    <w:p w14:paraId="2F472606" w14:textId="77777777" w:rsidR="00BE468D" w:rsidRPr="00DD5F8A" w:rsidRDefault="00BE468D" w:rsidP="003865BE">
      <w:pPr>
        <w:spacing w:line="360" w:lineRule="auto"/>
        <w:jc w:val="both"/>
        <w:rPr>
          <w:sz w:val="24"/>
          <w:szCs w:val="24"/>
          <w:lang w:val="en-US"/>
        </w:rPr>
      </w:pPr>
    </w:p>
    <w:p w14:paraId="090D8EA8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291B4E31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0CD6A928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5F092896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E41F8FF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2FA7382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2FD768BE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85443D7" w14:textId="77777777" w:rsidR="00AA4FD7" w:rsidRPr="00DD5F8A" w:rsidRDefault="00AA4FD7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12B48421" w14:textId="75DA073A" w:rsidR="00BE468D" w:rsidRPr="00DD5F8A" w:rsidRDefault="00BE468D" w:rsidP="00BE468D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DD5F8A">
        <w:rPr>
          <w:b/>
          <w:sz w:val="24"/>
          <w:szCs w:val="24"/>
          <w:lang w:val="en-US"/>
        </w:rPr>
        <w:lastRenderedPageBreak/>
        <w:t>Supplementary Table 5:</w:t>
      </w:r>
    </w:p>
    <w:p w14:paraId="47C9717A" w14:textId="03AD6D4F" w:rsidR="00BE468D" w:rsidRPr="00DD5F8A" w:rsidRDefault="00BE468D" w:rsidP="00BE468D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sz w:val="24"/>
          <w:szCs w:val="24"/>
          <w:lang w:val="en-US"/>
        </w:rPr>
        <w:t>Classification of HCC diagnosis by CT/MRI according to final diagnosis.</w:t>
      </w: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404"/>
        <w:gridCol w:w="1404"/>
        <w:gridCol w:w="1212"/>
        <w:gridCol w:w="1404"/>
        <w:gridCol w:w="1404"/>
        <w:gridCol w:w="1212"/>
      </w:tblGrid>
      <w:tr w:rsidR="00BE468D" w:rsidRPr="00DD5F8A" w14:paraId="63148DCA" w14:textId="77777777" w:rsidTr="00477384">
        <w:trPr>
          <w:trHeight w:val="294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132CA7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 </w:t>
            </w:r>
          </w:p>
        </w:tc>
        <w:tc>
          <w:tcPr>
            <w:tcW w:w="80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78A4BDDC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CT</w:t>
            </w:r>
          </w:p>
        </w:tc>
      </w:tr>
      <w:tr w:rsidR="00BE468D" w:rsidRPr="00DD5F8A" w14:paraId="711A0922" w14:textId="77777777" w:rsidTr="00477384">
        <w:trPr>
          <w:trHeight w:val="33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907BBD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  <w:tc>
          <w:tcPr>
            <w:tcW w:w="28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FE7D715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all (n=38)</w:t>
            </w:r>
            <w:r w:rsidRPr="00DD5F8A">
              <w:rPr>
                <w:rFonts w:ascii="Calibri" w:eastAsia="Times New Roman" w:hAnsi="Calibri" w:cs="Calibri"/>
                <w:b/>
                <w:bCs/>
                <w:vertAlign w:val="superscript"/>
                <w:lang w:eastAsia="ko-KR"/>
              </w:rPr>
              <w:t>+</w:t>
            </w:r>
          </w:p>
        </w:tc>
        <w:tc>
          <w:tcPr>
            <w:tcW w:w="261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C32F6CD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TIPS (n=19)</w:t>
            </w:r>
            <w:r w:rsidRPr="00DD5F8A">
              <w:rPr>
                <w:rFonts w:ascii="Calibri" w:eastAsia="Times New Roman" w:hAnsi="Calibri" w:cs="Calibri"/>
                <w:b/>
                <w:bCs/>
                <w:vertAlign w:val="superscript"/>
                <w:lang w:eastAsia="ko-KR"/>
              </w:rPr>
              <w:t>++</w:t>
            </w:r>
          </w:p>
        </w:tc>
        <w:tc>
          <w:tcPr>
            <w:tcW w:w="261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A32FCD3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no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 xml:space="preserve"> TIPS (n=19)</w:t>
            </w:r>
            <w:r w:rsidRPr="00DD5F8A">
              <w:rPr>
                <w:rFonts w:ascii="Calibri" w:eastAsia="Times New Roman" w:hAnsi="Calibri" w:cs="Calibri"/>
                <w:b/>
                <w:bCs/>
                <w:vertAlign w:val="superscript"/>
                <w:lang w:eastAsia="ko-KR"/>
              </w:rPr>
              <w:t>+++</w:t>
            </w:r>
          </w:p>
        </w:tc>
      </w:tr>
      <w:tr w:rsidR="00BE468D" w:rsidRPr="00DD5F8A" w14:paraId="3B7F8F22" w14:textId="77777777" w:rsidTr="00477384">
        <w:trPr>
          <w:trHeight w:val="294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DD5F6E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A2BF06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 xml:space="preserve">HCC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872EA2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benign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14D472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HCC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26D9DA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benig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806220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 xml:space="preserve">HCC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414EF9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benign</w:t>
            </w:r>
            <w:proofErr w:type="spellEnd"/>
          </w:p>
        </w:tc>
      </w:tr>
      <w:tr w:rsidR="00BE468D" w:rsidRPr="00DD5F8A" w14:paraId="05530A4A" w14:textId="77777777" w:rsidTr="00477384">
        <w:trPr>
          <w:trHeight w:val="306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A2DBAD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HC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AE6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6 (42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0253B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5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33CE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5 (26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4AEB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5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E31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1 (58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6302D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 (5%)</w:t>
            </w:r>
          </w:p>
        </w:tc>
      </w:tr>
      <w:tr w:rsidR="00BE468D" w:rsidRPr="00DD5F8A" w14:paraId="29076CD3" w14:textId="77777777" w:rsidTr="00477384">
        <w:trPr>
          <w:trHeight w:val="306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BE677D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benig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FF7F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0 (0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AAA37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5 (4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DC38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0 (0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1AD2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0 (53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D943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0 (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9343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5 (26%)</w:t>
            </w:r>
          </w:p>
        </w:tc>
      </w:tr>
      <w:tr w:rsidR="00BE468D" w:rsidRPr="00DD5F8A" w14:paraId="7B61EDEE" w14:textId="77777777" w:rsidTr="0047738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9B51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6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42E6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ko-KR"/>
              </w:rPr>
              <w:t>+ 5 (13%), ++ 3 (16%), +++ 2 (11%) lesions of interest were not detected in this modal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E8B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ko-KR"/>
              </w:rPr>
            </w:pPr>
          </w:p>
        </w:tc>
      </w:tr>
      <w:tr w:rsidR="00BE468D" w:rsidRPr="00DD5F8A" w14:paraId="7538AC18" w14:textId="77777777" w:rsidTr="00477384">
        <w:trPr>
          <w:trHeight w:val="29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F94" w14:textId="77777777" w:rsidR="00BE468D" w:rsidRPr="00DD5F8A" w:rsidRDefault="00BE468D" w:rsidP="00477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52A" w14:textId="77777777" w:rsidR="00BE468D" w:rsidRPr="00DD5F8A" w:rsidRDefault="00BE468D" w:rsidP="00477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49A" w14:textId="77777777" w:rsidR="00BE468D" w:rsidRPr="00DD5F8A" w:rsidRDefault="00BE468D" w:rsidP="00477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3157" w14:textId="77777777" w:rsidR="00BE468D" w:rsidRPr="00DD5F8A" w:rsidRDefault="00BE468D" w:rsidP="00477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5B1" w14:textId="77777777" w:rsidR="00BE468D" w:rsidRPr="00DD5F8A" w:rsidRDefault="00BE468D" w:rsidP="00477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E08" w14:textId="77777777" w:rsidR="00BE468D" w:rsidRPr="00DD5F8A" w:rsidRDefault="00BE468D" w:rsidP="00477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4BA" w14:textId="77777777" w:rsidR="00BE468D" w:rsidRPr="00DD5F8A" w:rsidRDefault="00BE468D" w:rsidP="00477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BE468D" w:rsidRPr="00DD5F8A" w14:paraId="0B407E23" w14:textId="77777777" w:rsidTr="00477384">
        <w:trPr>
          <w:trHeight w:val="294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2EFD79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 </w:t>
            </w:r>
          </w:p>
        </w:tc>
        <w:tc>
          <w:tcPr>
            <w:tcW w:w="80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17BEBC0A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MRI</w:t>
            </w:r>
          </w:p>
        </w:tc>
      </w:tr>
      <w:tr w:rsidR="00BE468D" w:rsidRPr="00DD5F8A" w14:paraId="7940CC24" w14:textId="77777777" w:rsidTr="00477384">
        <w:trPr>
          <w:trHeight w:val="288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33C886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  <w:tc>
          <w:tcPr>
            <w:tcW w:w="28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1A0A548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all (n=37)</w:t>
            </w:r>
          </w:p>
        </w:tc>
        <w:tc>
          <w:tcPr>
            <w:tcW w:w="261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AF18482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TIPS (n=21)</w:t>
            </w:r>
          </w:p>
        </w:tc>
        <w:tc>
          <w:tcPr>
            <w:tcW w:w="261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E7568C2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no</w:t>
            </w:r>
            <w:proofErr w:type="spellEnd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 xml:space="preserve"> TIPS (n=16)</w:t>
            </w:r>
          </w:p>
        </w:tc>
      </w:tr>
      <w:tr w:rsidR="00BE468D" w:rsidRPr="00DD5F8A" w14:paraId="50936428" w14:textId="77777777" w:rsidTr="00477384">
        <w:trPr>
          <w:trHeight w:val="294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E4700C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AB56A5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 xml:space="preserve">HCC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27F36D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benign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B25D43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HCC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B0A3D0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benig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893F8D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 xml:space="preserve">HCC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57C7A8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lang w:eastAsia="ko-KR"/>
              </w:rPr>
              <w:t>benign</w:t>
            </w:r>
            <w:proofErr w:type="spellEnd"/>
          </w:p>
        </w:tc>
      </w:tr>
      <w:tr w:rsidR="00BE468D" w:rsidRPr="00DD5F8A" w14:paraId="2244A71B" w14:textId="77777777" w:rsidTr="00477384">
        <w:trPr>
          <w:trHeight w:val="288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762122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HC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DD95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8 (49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7ADD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0 (0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31F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8 (38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6FC7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0 (0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02E2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0 (63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9468F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0 (0%)</w:t>
            </w:r>
          </w:p>
        </w:tc>
      </w:tr>
      <w:tr w:rsidR="00BE468D" w:rsidRPr="00DD5F8A" w14:paraId="7A0FA808" w14:textId="77777777" w:rsidTr="00477384">
        <w:trPr>
          <w:trHeight w:val="294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CB7167" w14:textId="77777777" w:rsidR="00BE468D" w:rsidRPr="00DD5F8A" w:rsidRDefault="00BE468D" w:rsidP="004773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proofErr w:type="spellStart"/>
            <w:r w:rsidRPr="00DD5F8A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benig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57E8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5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B30CD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7 (46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1A4A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0 (0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95F6C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13 (62%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AA93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12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7217" w14:textId="77777777" w:rsidR="00BE468D" w:rsidRPr="00DD5F8A" w:rsidRDefault="00BE468D" w:rsidP="004773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DD5F8A">
              <w:rPr>
                <w:rFonts w:ascii="Calibri" w:eastAsia="Times New Roman" w:hAnsi="Calibri" w:cs="Calibri"/>
                <w:color w:val="000000"/>
                <w:lang w:eastAsia="ko-KR"/>
              </w:rPr>
              <w:t>2 (25)</w:t>
            </w:r>
          </w:p>
        </w:tc>
      </w:tr>
    </w:tbl>
    <w:p w14:paraId="45AE2647" w14:textId="77777777" w:rsidR="00BE468D" w:rsidRPr="00DD5F8A" w:rsidRDefault="00BE468D" w:rsidP="00BE468D">
      <w:pPr>
        <w:spacing w:line="360" w:lineRule="auto"/>
        <w:jc w:val="both"/>
        <w:rPr>
          <w:sz w:val="24"/>
          <w:szCs w:val="24"/>
          <w:lang w:val="en-US"/>
        </w:rPr>
      </w:pPr>
      <w:r w:rsidRPr="00DD5F8A">
        <w:rPr>
          <w:sz w:val="24"/>
          <w:szCs w:val="24"/>
          <w:lang w:val="en-US"/>
        </w:rPr>
        <w:t xml:space="preserve"> Abbreviations: HCC (Hepatocellular carcinoma), TIPS (</w:t>
      </w:r>
      <w:proofErr w:type="spellStart"/>
      <w:r w:rsidRPr="00DD5F8A">
        <w:rPr>
          <w:sz w:val="24"/>
          <w:szCs w:val="24"/>
          <w:lang w:val="en-US"/>
        </w:rPr>
        <w:t>transjugular</w:t>
      </w:r>
      <w:proofErr w:type="spellEnd"/>
      <w:r w:rsidRPr="00DD5F8A">
        <w:rPr>
          <w:sz w:val="24"/>
          <w:szCs w:val="24"/>
          <w:lang w:val="en-US"/>
        </w:rPr>
        <w:t xml:space="preserve"> intrahepatic portosystemic shunt), CEUS (contrast-enhanced ultrasound), (CT (computed tomography), MRI (magnetic resonance imaging</w:t>
      </w:r>
    </w:p>
    <w:p w14:paraId="5B8BE431" w14:textId="77777777" w:rsidR="005359F3" w:rsidRPr="00DD5F8A" w:rsidRDefault="005359F3" w:rsidP="003865BE">
      <w:pPr>
        <w:spacing w:line="360" w:lineRule="auto"/>
        <w:jc w:val="both"/>
        <w:rPr>
          <w:sz w:val="24"/>
          <w:szCs w:val="24"/>
          <w:lang w:val="en-US"/>
        </w:rPr>
      </w:pPr>
    </w:p>
    <w:sectPr w:rsidR="005359F3" w:rsidRPr="00DD5F8A" w:rsidSect="00F2578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787"/>
    <w:rsid w:val="000136A2"/>
    <w:rsid w:val="00164B8E"/>
    <w:rsid w:val="001F1662"/>
    <w:rsid w:val="001F745D"/>
    <w:rsid w:val="00245AE1"/>
    <w:rsid w:val="002534B4"/>
    <w:rsid w:val="0026284E"/>
    <w:rsid w:val="00356334"/>
    <w:rsid w:val="003865BE"/>
    <w:rsid w:val="003E5119"/>
    <w:rsid w:val="004163EC"/>
    <w:rsid w:val="00430302"/>
    <w:rsid w:val="004369A1"/>
    <w:rsid w:val="00444790"/>
    <w:rsid w:val="00454863"/>
    <w:rsid w:val="00482402"/>
    <w:rsid w:val="004C6491"/>
    <w:rsid w:val="00511042"/>
    <w:rsid w:val="00517DCF"/>
    <w:rsid w:val="00531CEF"/>
    <w:rsid w:val="005359F3"/>
    <w:rsid w:val="00554958"/>
    <w:rsid w:val="00567408"/>
    <w:rsid w:val="005C3F28"/>
    <w:rsid w:val="00614719"/>
    <w:rsid w:val="006D73CA"/>
    <w:rsid w:val="006E2BB9"/>
    <w:rsid w:val="00750AC6"/>
    <w:rsid w:val="00755446"/>
    <w:rsid w:val="00784081"/>
    <w:rsid w:val="007A2AF8"/>
    <w:rsid w:val="007E5CBA"/>
    <w:rsid w:val="00812538"/>
    <w:rsid w:val="00936850"/>
    <w:rsid w:val="0097330D"/>
    <w:rsid w:val="009B15E9"/>
    <w:rsid w:val="009F6754"/>
    <w:rsid w:val="00A51FB6"/>
    <w:rsid w:val="00A56FB2"/>
    <w:rsid w:val="00A62FFA"/>
    <w:rsid w:val="00A655CF"/>
    <w:rsid w:val="00AA4FD7"/>
    <w:rsid w:val="00AB4E36"/>
    <w:rsid w:val="00AE4702"/>
    <w:rsid w:val="00B66A8D"/>
    <w:rsid w:val="00BE468D"/>
    <w:rsid w:val="00C27AB3"/>
    <w:rsid w:val="00C84B60"/>
    <w:rsid w:val="00CD3B87"/>
    <w:rsid w:val="00CF5A3F"/>
    <w:rsid w:val="00D11396"/>
    <w:rsid w:val="00D1244B"/>
    <w:rsid w:val="00D74072"/>
    <w:rsid w:val="00D7458D"/>
    <w:rsid w:val="00D80761"/>
    <w:rsid w:val="00DA1C0B"/>
    <w:rsid w:val="00DD5F8A"/>
    <w:rsid w:val="00DE7DC7"/>
    <w:rsid w:val="00E21A28"/>
    <w:rsid w:val="00E70BBA"/>
    <w:rsid w:val="00E81AC3"/>
    <w:rsid w:val="00F20FC6"/>
    <w:rsid w:val="00F25787"/>
    <w:rsid w:val="00FB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7ACC6"/>
  <w15:chartTrackingRefBased/>
  <w15:docId w15:val="{03DE2FBD-7E15-4A6E-8836-CE6C133A0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3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30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33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33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33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33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330D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A62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840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15C63-6671-43BA-A080-E6D254643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63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 Bonn</Company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Dr. Johannes</dc:creator>
  <cp:keywords/>
  <dc:description/>
  <cp:lastModifiedBy>Michael Praktiknjo</cp:lastModifiedBy>
  <cp:revision>3</cp:revision>
  <dcterms:created xsi:type="dcterms:W3CDTF">2020-10-19T19:22:00Z</dcterms:created>
  <dcterms:modified xsi:type="dcterms:W3CDTF">2020-10-19T19:30:00Z</dcterms:modified>
</cp:coreProperties>
</file>